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40C23" w14:textId="77777777" w:rsidR="005B46F3" w:rsidRDefault="00CC19A1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ry Table S1. </w:t>
      </w:r>
      <w:r>
        <w:rPr>
          <w:rFonts w:ascii="Times New Roman" w:eastAsia="Times New Roman" w:hAnsi="Times New Roman" w:cs="Times New Roman"/>
          <w:sz w:val="24"/>
        </w:rPr>
        <w:t>Summary of adverse events.</w:t>
      </w:r>
    </w:p>
    <w:tbl>
      <w:tblPr>
        <w:tblpPr w:leftFromText="142" w:rightFromText="142" w:vertAnchor="page" w:tblpY="1952"/>
        <w:tblW w:w="76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76"/>
        <w:gridCol w:w="1170"/>
        <w:gridCol w:w="1170"/>
        <w:gridCol w:w="1440"/>
      </w:tblGrid>
      <w:tr w:rsidR="005B46F3" w14:paraId="0F67194F" w14:textId="77777777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26711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 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8D48A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rade 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E720B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rade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A0DE1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rade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32A35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rade 3</w:t>
            </w:r>
          </w:p>
        </w:tc>
      </w:tr>
      <w:tr w:rsidR="005B46F3" w14:paraId="77D745D1" w14:textId="77777777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E51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adiation dermatit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F8E5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 (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4E1F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 (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D40D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D9ED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 (4)</w:t>
            </w:r>
          </w:p>
        </w:tc>
      </w:tr>
      <w:tr w:rsidR="005B46F3" w14:paraId="2598D759" w14:textId="77777777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5246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ral mucosit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F7E9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 (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6D20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8 (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4967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 (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DA06" w14:textId="77777777" w:rsidR="005B46F3" w:rsidRDefault="00CC1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 (13)</w:t>
            </w:r>
          </w:p>
        </w:tc>
      </w:tr>
    </w:tbl>
    <w:p w14:paraId="738A2987" w14:textId="77777777" w:rsidR="005B46F3" w:rsidRDefault="005B46F3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sz w:val="24"/>
        </w:rPr>
      </w:pPr>
    </w:p>
    <w:p w14:paraId="166802BA" w14:textId="77777777" w:rsidR="005B46F3" w:rsidRDefault="005B46F3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sz w:val="24"/>
        </w:rPr>
      </w:pPr>
    </w:p>
    <w:p w14:paraId="2F3D5597" w14:textId="77777777" w:rsidR="005B46F3" w:rsidRDefault="005B46F3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sz w:val="24"/>
        </w:rPr>
      </w:pPr>
    </w:p>
    <w:p w14:paraId="5F094849" w14:textId="77777777" w:rsidR="005B46F3" w:rsidRDefault="005B46F3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sz w:val="24"/>
        </w:rPr>
      </w:pPr>
    </w:p>
    <w:p w14:paraId="02270ED6" w14:textId="77777777" w:rsidR="005B46F3" w:rsidRDefault="005B46F3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sz w:val="24"/>
        </w:rPr>
      </w:pPr>
    </w:p>
    <w:p w14:paraId="2F70D3F4" w14:textId="77777777" w:rsidR="005B46F3" w:rsidRDefault="00CC19A1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he p values: face washing (p = 0.876), mouthwash (p = 0.136), and tooth brushing (p = 0.617).</w:t>
      </w:r>
    </w:p>
    <w:p w14:paraId="167FF191" w14:textId="77777777" w:rsidR="005B46F3" w:rsidRDefault="005B46F3">
      <w:pPr>
        <w:spacing w:after="0" w:line="240" w:lineRule="auto"/>
        <w:ind w:left="120" w:hanging="120"/>
        <w:jc w:val="both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4562FB74" w14:textId="77777777" w:rsidR="005B46F3" w:rsidRDefault="005B46F3"/>
    <w:sectPr w:rsidR="005B46F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6F3"/>
    <w:rsid w:val="004E67CD"/>
    <w:rsid w:val="00590CA8"/>
    <w:rsid w:val="005B46F3"/>
    <w:rsid w:val="00CC19A1"/>
    <w:rsid w:val="00FC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2A310F"/>
  <w15:docId w15:val="{EA6ED73D-1FFA-49FE-8A2D-E486747F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Revision"/>
    <w:pPr>
      <w:spacing w:after="0" w:line="240" w:lineRule="auto"/>
    </w:pPr>
  </w:style>
  <w:style w:type="paragraph" w:styleId="a8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aa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styleId="ae">
    <w:name w:val="Hyperlink"/>
    <w:basedOn w:val="a0"/>
    <w:rPr>
      <w:color w:val="0563C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styleId="af0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144</Characters>
  <Application>Microsoft Office Word</Application>
  <DocSecurity>0</DocSecurity>
  <Lines>5</Lines>
  <Paragraphs>3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sha atsushi</cp:lastModifiedBy>
  <cp:revision>2</cp:revision>
  <dcterms:created xsi:type="dcterms:W3CDTF">2025-11-22T04:05:00Z</dcterms:created>
  <dcterms:modified xsi:type="dcterms:W3CDTF">2025-11-22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5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vancouv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9ee8c3f8-6ed9-4fc1-905d-53131cabd961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1114/I:5c969d66-e497-4081-84e6-827154bf4416</vt:lpwstr>
  </property>
  <property fmtid="{D5CDD505-2E9C-101B-9397-08002B2CF9AE}" pid="32" name="Merops processed date">
    <vt:lpwstr>2025/11/13 09:09:31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